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2AE55" w14:textId="3FEAF455" w:rsidR="0018011F" w:rsidRPr="00A0260A" w:rsidRDefault="0018011F" w:rsidP="00A0260A">
      <w:pPr>
        <w:spacing w:line="480" w:lineRule="auto"/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A0260A">
        <w:rPr>
          <w:rFonts w:asciiTheme="majorBidi" w:hAnsiTheme="majorBidi" w:cstheme="majorBidi"/>
          <w:b/>
          <w:bCs/>
          <w:sz w:val="18"/>
          <w:szCs w:val="18"/>
        </w:rPr>
        <w:t>Supplementary Materials</w:t>
      </w:r>
    </w:p>
    <w:p w14:paraId="3789C9D3" w14:textId="235A3D0F" w:rsidR="00B53FF9" w:rsidRPr="00A0260A" w:rsidRDefault="00B53FF9" w:rsidP="00A0260A">
      <w:pPr>
        <w:spacing w:line="480" w:lineRule="auto"/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A0260A">
        <w:rPr>
          <w:rFonts w:asciiTheme="majorBidi" w:hAnsiTheme="majorBidi" w:cstheme="majorBidi"/>
          <w:b/>
          <w:bCs/>
          <w:sz w:val="18"/>
          <w:szCs w:val="18"/>
        </w:rPr>
        <w:t>Journal of Environmental Science and Pollution Research</w:t>
      </w:r>
    </w:p>
    <w:p w14:paraId="5F6D82DB" w14:textId="74925EFB" w:rsidR="0018011F" w:rsidRPr="00A0260A" w:rsidRDefault="0018011F" w:rsidP="00A0260A">
      <w:pPr>
        <w:spacing w:line="480" w:lineRule="auto"/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A0260A">
        <w:rPr>
          <w:rFonts w:asciiTheme="majorBidi" w:hAnsiTheme="majorBidi" w:cstheme="majorBidi"/>
          <w:b/>
          <w:bCs/>
          <w:sz w:val="18"/>
          <w:szCs w:val="18"/>
        </w:rPr>
        <w:t>Bacterial Community Profiling in Artificial Lagoons and Groundwater of Qatar using A MALDI-TOF MS Approach</w:t>
      </w:r>
    </w:p>
    <w:p w14:paraId="3965C2F4" w14:textId="77777777" w:rsidR="0018011F" w:rsidRPr="00A0260A" w:rsidRDefault="0018011F" w:rsidP="00D16D08">
      <w:pPr>
        <w:jc w:val="both"/>
        <w:rPr>
          <w:rFonts w:asciiTheme="majorBidi" w:hAnsiTheme="majorBidi" w:cstheme="majorBidi"/>
          <w:iCs/>
          <w:sz w:val="18"/>
          <w:szCs w:val="18"/>
        </w:rPr>
      </w:pPr>
    </w:p>
    <w:p w14:paraId="7AA85B7F" w14:textId="1B3E2031" w:rsidR="00D16D08" w:rsidRPr="00A0260A" w:rsidRDefault="00D16D08" w:rsidP="00D16D08">
      <w:pPr>
        <w:jc w:val="both"/>
        <w:rPr>
          <w:rStyle w:val="Hyperlink"/>
          <w:rFonts w:asciiTheme="majorBidi" w:hAnsiTheme="majorBidi" w:cstheme="majorBidi"/>
          <w:color w:val="auto"/>
          <w:sz w:val="18"/>
          <w:szCs w:val="18"/>
        </w:rPr>
      </w:pPr>
      <w:r w:rsidRPr="00A0260A">
        <w:rPr>
          <w:rFonts w:asciiTheme="majorBidi" w:hAnsiTheme="majorBidi" w:cstheme="majorBidi"/>
          <w:iCs/>
          <w:sz w:val="18"/>
          <w:szCs w:val="18"/>
        </w:rPr>
        <w:t>*Senior</w:t>
      </w:r>
      <w:r w:rsidRPr="00A0260A">
        <w:rPr>
          <w:rFonts w:asciiTheme="majorBidi" w:hAnsiTheme="majorBidi" w:cstheme="majorBidi"/>
          <w:iCs/>
          <w:sz w:val="18"/>
          <w:szCs w:val="18"/>
          <w:vertAlign w:val="superscript"/>
        </w:rPr>
        <w:t xml:space="preserve"> </w:t>
      </w:r>
      <w:r w:rsidRPr="00A0260A">
        <w:rPr>
          <w:rFonts w:asciiTheme="majorBidi" w:hAnsiTheme="majorBidi" w:cstheme="majorBidi"/>
          <w:sz w:val="18"/>
          <w:szCs w:val="18"/>
        </w:rPr>
        <w:t xml:space="preserve">and Corresponding Author: Hayat </w:t>
      </w:r>
      <w:proofErr w:type="spellStart"/>
      <w:r w:rsidRPr="00A0260A">
        <w:rPr>
          <w:rFonts w:asciiTheme="majorBidi" w:hAnsiTheme="majorBidi" w:cstheme="majorBidi"/>
          <w:sz w:val="18"/>
          <w:szCs w:val="18"/>
        </w:rPr>
        <w:t>Aljabiry</w:t>
      </w:r>
      <w:proofErr w:type="spellEnd"/>
      <w:r w:rsidRPr="00A0260A">
        <w:rPr>
          <w:rFonts w:asciiTheme="majorBidi" w:hAnsiTheme="majorBidi" w:cstheme="majorBidi"/>
          <w:sz w:val="18"/>
          <w:szCs w:val="18"/>
        </w:rPr>
        <w:t xml:space="preserve"> Email: </w:t>
      </w:r>
      <w:hyperlink r:id="rId4" w:history="1">
        <w:r w:rsidRPr="00A0260A">
          <w:rPr>
            <w:rStyle w:val="Hyperlink"/>
            <w:rFonts w:asciiTheme="majorBidi" w:hAnsiTheme="majorBidi" w:cstheme="majorBidi"/>
            <w:color w:val="auto"/>
            <w:sz w:val="18"/>
            <w:szCs w:val="18"/>
          </w:rPr>
          <w:t>haljabiry@qu.edu.qa</w:t>
        </w:r>
      </w:hyperlink>
    </w:p>
    <w:p w14:paraId="27CB1EC2" w14:textId="77777777" w:rsidR="00D16D08" w:rsidRPr="00A0260A" w:rsidRDefault="00D16D08" w:rsidP="00D16D08">
      <w:pPr>
        <w:rPr>
          <w:rFonts w:asciiTheme="majorBidi" w:hAnsiTheme="majorBidi" w:cstheme="majorBidi"/>
          <w:sz w:val="18"/>
          <w:szCs w:val="18"/>
        </w:rPr>
      </w:pPr>
      <w:r w:rsidRPr="00A0260A">
        <w:rPr>
          <w:rFonts w:asciiTheme="majorBidi" w:hAnsiTheme="majorBidi" w:cstheme="majorBidi"/>
          <w:sz w:val="18"/>
          <w:szCs w:val="18"/>
        </w:rPr>
        <w:t>Qatar University. PO. Box 2713, Doha, Qatar.</w:t>
      </w:r>
    </w:p>
    <w:p w14:paraId="275A3F81" w14:textId="77777777" w:rsidR="008E02CA" w:rsidRPr="00A0260A" w:rsidRDefault="008E02CA" w:rsidP="008E02CA">
      <w:pPr>
        <w:spacing w:line="480" w:lineRule="auto"/>
        <w:ind w:firstLine="13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3382BF73" w14:textId="39D47A07" w:rsidR="008E02CA" w:rsidRPr="00A0260A" w:rsidRDefault="008E02CA" w:rsidP="008E02CA">
      <w:pPr>
        <w:spacing w:line="480" w:lineRule="auto"/>
        <w:ind w:firstLine="130"/>
        <w:jc w:val="both"/>
        <w:rPr>
          <w:rFonts w:asciiTheme="majorBidi" w:hAnsiTheme="majorBidi" w:cstheme="majorBidi"/>
          <w:b/>
          <w:bCs/>
          <w:sz w:val="18"/>
          <w:szCs w:val="18"/>
        </w:rPr>
      </w:pPr>
      <w:r w:rsidRPr="00A0260A">
        <w:rPr>
          <w:rFonts w:asciiTheme="majorBidi" w:hAnsiTheme="majorBidi" w:cstheme="majorBidi"/>
          <w:b/>
          <w:bCs/>
          <w:sz w:val="18"/>
          <w:szCs w:val="18"/>
        </w:rPr>
        <w:t xml:space="preserve">Table 1. </w:t>
      </w:r>
      <w:r w:rsidRPr="00A0260A">
        <w:rPr>
          <w:rFonts w:asciiTheme="majorBidi" w:hAnsiTheme="majorBidi" w:cstheme="majorBidi"/>
          <w:sz w:val="18"/>
          <w:szCs w:val="18"/>
        </w:rPr>
        <w:t>Identified bacterial strains from lagoons, along with their corresponding identification scores, given inside brackets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98"/>
        <w:gridCol w:w="1598"/>
        <w:gridCol w:w="1601"/>
        <w:gridCol w:w="1598"/>
        <w:gridCol w:w="1598"/>
        <w:gridCol w:w="1601"/>
        <w:gridCol w:w="1598"/>
        <w:gridCol w:w="1598"/>
        <w:gridCol w:w="1600"/>
      </w:tblGrid>
      <w:tr w:rsidR="008E02CA" w:rsidRPr="00A0260A" w14:paraId="5C203BB6" w14:textId="77777777" w:rsidTr="001F25CF">
        <w:trPr>
          <w:trHeight w:val="300"/>
        </w:trPr>
        <w:tc>
          <w:tcPr>
            <w:tcW w:w="555" w:type="pct"/>
            <w:noWrap/>
            <w:hideMark/>
          </w:tcPr>
          <w:p w14:paraId="39F76883" w14:textId="77777777" w:rsidR="008E02CA" w:rsidRPr="00A0260A" w:rsidRDefault="008E02CA" w:rsidP="001F25C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A026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Lagoon 1</w:t>
            </w:r>
          </w:p>
        </w:tc>
        <w:tc>
          <w:tcPr>
            <w:tcW w:w="555" w:type="pct"/>
            <w:noWrap/>
            <w:hideMark/>
          </w:tcPr>
          <w:p w14:paraId="637129E0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A026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Lagoon 2</w:t>
            </w:r>
          </w:p>
        </w:tc>
        <w:tc>
          <w:tcPr>
            <w:tcW w:w="556" w:type="pct"/>
            <w:noWrap/>
            <w:hideMark/>
          </w:tcPr>
          <w:p w14:paraId="076070BD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A026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Lagoon 3</w:t>
            </w:r>
          </w:p>
        </w:tc>
        <w:tc>
          <w:tcPr>
            <w:tcW w:w="555" w:type="pct"/>
            <w:noWrap/>
            <w:hideMark/>
          </w:tcPr>
          <w:p w14:paraId="19D1A787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A026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Lagoon 4</w:t>
            </w:r>
          </w:p>
        </w:tc>
        <w:tc>
          <w:tcPr>
            <w:tcW w:w="555" w:type="pct"/>
            <w:noWrap/>
            <w:hideMark/>
          </w:tcPr>
          <w:p w14:paraId="1B14A79C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A026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Lagoon 5</w:t>
            </w:r>
          </w:p>
        </w:tc>
        <w:tc>
          <w:tcPr>
            <w:tcW w:w="556" w:type="pct"/>
          </w:tcPr>
          <w:p w14:paraId="026EBCAE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A026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Lagoon 6</w:t>
            </w:r>
          </w:p>
        </w:tc>
        <w:tc>
          <w:tcPr>
            <w:tcW w:w="555" w:type="pct"/>
          </w:tcPr>
          <w:p w14:paraId="6D490ABE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A026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Lagoon 7 </w:t>
            </w:r>
          </w:p>
        </w:tc>
        <w:tc>
          <w:tcPr>
            <w:tcW w:w="555" w:type="pct"/>
          </w:tcPr>
          <w:p w14:paraId="262E0952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A026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Lagoon 8</w:t>
            </w:r>
          </w:p>
        </w:tc>
        <w:tc>
          <w:tcPr>
            <w:tcW w:w="556" w:type="pct"/>
          </w:tcPr>
          <w:p w14:paraId="4F2867BA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A026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Lagoon 9</w:t>
            </w:r>
          </w:p>
        </w:tc>
      </w:tr>
      <w:tr w:rsidR="008E02CA" w:rsidRPr="00A0260A" w14:paraId="35E0654C" w14:textId="77777777" w:rsidTr="001F25CF">
        <w:trPr>
          <w:trHeight w:val="2735"/>
        </w:trPr>
        <w:tc>
          <w:tcPr>
            <w:tcW w:w="555" w:type="pct"/>
            <w:noWrap/>
            <w:hideMark/>
          </w:tcPr>
          <w:p w14:paraId="5B9F9998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eromonas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veronii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21)</w:t>
            </w:r>
          </w:p>
          <w:p w14:paraId="14D44C50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Enterobacter cloacae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)</w:t>
            </w:r>
          </w:p>
          <w:p w14:paraId="2F8068B6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Escherichia coli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)</w:t>
            </w:r>
          </w:p>
          <w:p w14:paraId="6C3DEB2D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Klebsiella pneumoni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11)</w:t>
            </w:r>
          </w:p>
          <w:p w14:paraId="1E740E1E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Escherichia coli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02)</w:t>
            </w:r>
          </w:p>
          <w:p w14:paraId="654E569C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Pseudomonas aeruginos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59)</w:t>
            </w:r>
          </w:p>
          <w:p w14:paraId="095D83FB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Klebsiella pneumoni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6)</w:t>
            </w:r>
          </w:p>
          <w:p w14:paraId="639CD779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Escherichia coli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25)</w:t>
            </w:r>
          </w:p>
          <w:p w14:paraId="13032C01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Pseudomonas aeruginos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4)</w:t>
            </w:r>
          </w:p>
          <w:p w14:paraId="7BBBDD2E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Klebsiella pneumoni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3)</w:t>
            </w:r>
          </w:p>
          <w:p w14:paraId="71211E1A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Citrobacter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braakii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23)</w:t>
            </w:r>
          </w:p>
        </w:tc>
        <w:tc>
          <w:tcPr>
            <w:tcW w:w="555" w:type="pct"/>
            <w:noWrap/>
          </w:tcPr>
          <w:p w14:paraId="1E8CB6F8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0260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Pseudomonas aeruginosa</w:t>
            </w:r>
            <w:r w:rsidRPr="00A0260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2.34)</w:t>
            </w:r>
          </w:p>
          <w:p w14:paraId="175414C0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0260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Pseudomonas </w:t>
            </w:r>
            <w:proofErr w:type="spellStart"/>
            <w:r w:rsidRPr="00A0260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mendocina</w:t>
            </w:r>
            <w:proofErr w:type="spellEnd"/>
            <w:r w:rsidRPr="00A0260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1.97)</w:t>
            </w:r>
          </w:p>
          <w:p w14:paraId="0FACB643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0260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Escherichia coli</w:t>
            </w:r>
            <w:r w:rsidRPr="00A0260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2.33)</w:t>
            </w:r>
          </w:p>
          <w:p w14:paraId="6FD8D7C4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0260A">
              <w:rPr>
                <w:rFonts w:asciiTheme="majorBidi" w:eastAsia="Times New Roman" w:hAnsiTheme="majorBidi" w:cstheme="majorBidi"/>
                <w:sz w:val="18"/>
                <w:szCs w:val="18"/>
              </w:rPr>
              <w:t>no identification (0)</w:t>
            </w:r>
          </w:p>
          <w:p w14:paraId="6CDA7994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0260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Acinetobacter </w:t>
            </w:r>
            <w:proofErr w:type="spellStart"/>
            <w:r w:rsidRPr="00A0260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baumanii</w:t>
            </w:r>
            <w:proofErr w:type="spellEnd"/>
            <w:r w:rsidRPr="00A0260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2.46)</w:t>
            </w:r>
          </w:p>
          <w:p w14:paraId="14771AE1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0260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Pseudomonas </w:t>
            </w:r>
            <w:proofErr w:type="spellStart"/>
            <w:r w:rsidRPr="00A0260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stutzeri</w:t>
            </w:r>
            <w:proofErr w:type="spellEnd"/>
            <w:r w:rsidRPr="00A0260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2.26)</w:t>
            </w:r>
          </w:p>
          <w:p w14:paraId="384EE3CF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0260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Pseudomonas </w:t>
            </w:r>
            <w:proofErr w:type="spellStart"/>
            <w:r w:rsidRPr="00A0260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pseudoalcaligenes</w:t>
            </w:r>
            <w:proofErr w:type="spellEnd"/>
            <w:r w:rsidRPr="00A0260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2.23)</w:t>
            </w:r>
          </w:p>
          <w:p w14:paraId="45864D46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A0260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Leclercia</w:t>
            </w:r>
            <w:proofErr w:type="spellEnd"/>
            <w:r w:rsidRPr="00A0260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0260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adecarboxylata</w:t>
            </w:r>
            <w:proofErr w:type="spellEnd"/>
            <w:r w:rsidRPr="00A0260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2.23)</w:t>
            </w:r>
          </w:p>
          <w:p w14:paraId="4C4F3E6F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0260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Serratia marcescens</w:t>
            </w:r>
            <w:r w:rsidRPr="00A0260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2.33)</w:t>
            </w:r>
          </w:p>
          <w:p w14:paraId="171B1785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56" w:type="pct"/>
            <w:noWrap/>
          </w:tcPr>
          <w:p w14:paraId="05621213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eromonas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caviae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2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Pseudomonas putid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Pseudomonas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mendocina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16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Pantoea</w:t>
            </w:r>
            <w:proofErr w:type="spellEnd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dispersa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44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Escherichia coli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1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Escherichia coli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21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Escherichia coli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23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Pseudomonas putid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)</w:t>
            </w:r>
          </w:p>
        </w:tc>
        <w:tc>
          <w:tcPr>
            <w:tcW w:w="555" w:type="pct"/>
            <w:noWrap/>
          </w:tcPr>
          <w:p w14:paraId="1E5C24B1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Pseudomonas aeruginos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53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eromonas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hydrophila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13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Serratia marcescens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21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Pseudomonas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stutzeri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Pseudomonas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stutzeri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26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Pseudomonas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stutzeri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08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Serratia marcescens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27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Pseudomonas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alcaliphila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17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Serratia marcescens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4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Pseudomonas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alcaliphila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29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Pseudomonas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1.48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Serratia marcescens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23)</w:t>
            </w:r>
          </w:p>
        </w:tc>
        <w:tc>
          <w:tcPr>
            <w:tcW w:w="555" w:type="pct"/>
            <w:noWrap/>
          </w:tcPr>
          <w:p w14:paraId="4FF86035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eromonas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caviae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9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Enterobacter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asburiae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23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Enterobacter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asburiae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11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  <w:t>no identification (0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Enterobacter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asburiae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27)</w:t>
            </w:r>
          </w:p>
        </w:tc>
        <w:tc>
          <w:tcPr>
            <w:tcW w:w="556" w:type="pct"/>
          </w:tcPr>
          <w:p w14:paraId="068FBD28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Style w:val="Emphasis"/>
                <w:rFonts w:asciiTheme="majorBidi" w:hAnsiTheme="majorBidi" w:cstheme="majorBidi"/>
                <w:sz w:val="18"/>
                <w:szCs w:val="18"/>
              </w:rPr>
            </w:pP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Stenotrophomonas maltophili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04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Pseudomonas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mendocina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19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Pseudomonas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mendocina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3.19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eromonas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veronii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Pseudomonas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composti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16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Alcaligenes faecalis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16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Pseudomonas putid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19)</w:t>
            </w:r>
          </w:p>
        </w:tc>
        <w:tc>
          <w:tcPr>
            <w:tcW w:w="555" w:type="pct"/>
          </w:tcPr>
          <w:p w14:paraId="53584A39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Style w:val="Emphasis"/>
                <w:rFonts w:asciiTheme="majorBidi" w:hAnsiTheme="majorBidi" w:cstheme="majorBidi"/>
                <w:sz w:val="18"/>
                <w:szCs w:val="18"/>
              </w:rPr>
            </w:pP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Enterobacter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167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Pseudomonas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169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Vibrio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albensis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1.95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Enterobacter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kobei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25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Klebsiella pneumoni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cinetobacter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venetianus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2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Enterobacter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asburiae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2)</w:t>
            </w:r>
          </w:p>
        </w:tc>
        <w:tc>
          <w:tcPr>
            <w:tcW w:w="555" w:type="pct"/>
          </w:tcPr>
          <w:p w14:paraId="7D244A5D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Style w:val="Emphasis"/>
                <w:rFonts w:asciiTheme="majorBidi" w:hAnsiTheme="majorBidi" w:cstheme="majorBidi"/>
                <w:sz w:val="18"/>
                <w:szCs w:val="18"/>
              </w:rPr>
            </w:pPr>
            <w:r w:rsidRPr="00A0260A">
              <w:rPr>
                <w:rFonts w:asciiTheme="majorBidi" w:hAnsiTheme="majorBidi" w:cstheme="majorBidi"/>
                <w:sz w:val="18"/>
                <w:szCs w:val="18"/>
              </w:rPr>
              <w:t>no identification (0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Pseudomonas aeruginos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5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Pseudomonas aeruginos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47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Pseudomonas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stutzeri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11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Enterobacter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asburiae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17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Enterobacter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kobei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07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Leclercia</w:t>
            </w:r>
            <w:proofErr w:type="spellEnd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adecarboxylata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4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Enterobacter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asburiae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2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Enterobacter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asburiae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28)</w:t>
            </w:r>
          </w:p>
        </w:tc>
        <w:tc>
          <w:tcPr>
            <w:tcW w:w="556" w:type="pct"/>
          </w:tcPr>
          <w:p w14:paraId="7445D3EF" w14:textId="77777777" w:rsidR="008E02CA" w:rsidRPr="00A0260A" w:rsidRDefault="008E02CA" w:rsidP="001F25CF">
            <w:pPr>
              <w:widowControl/>
              <w:autoSpaceDE/>
              <w:autoSpaceDN/>
              <w:jc w:val="center"/>
              <w:rPr>
                <w:rStyle w:val="Emphasis"/>
                <w:rFonts w:asciiTheme="majorBidi" w:hAnsiTheme="majorBidi" w:cstheme="majorBidi"/>
                <w:sz w:val="18"/>
                <w:szCs w:val="18"/>
              </w:rPr>
            </w:pP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Escherichia coli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21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  <w:t>no identification (0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eromonas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caviae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28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eromonas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hydrophila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23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eromonas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veronii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24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  <w:t>no identification (0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Escherichia coli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2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Escherichia coli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24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Pseudomonas fulv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02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cinetobacter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baumanii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8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Pseudomonas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oleovorans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1.73)</w:t>
            </w:r>
          </w:p>
        </w:tc>
      </w:tr>
    </w:tbl>
    <w:p w14:paraId="7C9AD69E" w14:textId="77777777" w:rsidR="008E02CA" w:rsidRPr="00A0260A" w:rsidRDefault="008E02CA" w:rsidP="008E02CA">
      <w:pPr>
        <w:spacing w:line="480" w:lineRule="auto"/>
        <w:jc w:val="both"/>
        <w:rPr>
          <w:rFonts w:asciiTheme="majorBidi" w:hAnsiTheme="majorBidi" w:cstheme="majorBidi"/>
          <w:sz w:val="18"/>
          <w:szCs w:val="18"/>
        </w:rPr>
      </w:pPr>
    </w:p>
    <w:p w14:paraId="228BB67E" w14:textId="77777777" w:rsidR="00A0260A" w:rsidRDefault="00A0260A">
      <w:pPr>
        <w:widowControl/>
        <w:autoSpaceDE/>
        <w:autoSpaceDN/>
        <w:spacing w:after="160" w:line="278" w:lineRule="auto"/>
        <w:rPr>
          <w:rFonts w:asciiTheme="majorBidi" w:hAnsiTheme="majorBidi" w:cstheme="majorBidi"/>
          <w:b/>
          <w:bCs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br w:type="page"/>
      </w:r>
    </w:p>
    <w:p w14:paraId="5B286C93" w14:textId="2A3085DA" w:rsidR="008E02CA" w:rsidRPr="00A0260A" w:rsidRDefault="008E02CA" w:rsidP="008E02CA">
      <w:pPr>
        <w:spacing w:line="480" w:lineRule="auto"/>
        <w:jc w:val="both"/>
        <w:rPr>
          <w:rFonts w:asciiTheme="majorBidi" w:hAnsiTheme="majorBidi" w:cstheme="majorBidi"/>
          <w:b/>
          <w:bCs/>
          <w:sz w:val="18"/>
          <w:szCs w:val="18"/>
        </w:rPr>
      </w:pPr>
      <w:r w:rsidRPr="00A0260A">
        <w:rPr>
          <w:rFonts w:asciiTheme="majorBidi" w:hAnsiTheme="majorBidi" w:cstheme="majorBidi"/>
          <w:b/>
          <w:bCs/>
          <w:sz w:val="18"/>
          <w:szCs w:val="18"/>
        </w:rPr>
        <w:lastRenderedPageBreak/>
        <w:t xml:space="preserve">Table 2. </w:t>
      </w:r>
      <w:r w:rsidRPr="00A0260A">
        <w:rPr>
          <w:rFonts w:asciiTheme="majorBidi" w:hAnsiTheme="majorBidi" w:cstheme="majorBidi"/>
          <w:sz w:val="18"/>
          <w:szCs w:val="18"/>
        </w:rPr>
        <w:t>Identified bacterial strains from groundwater, along with their corresponding identification scores, given inside brackets.</w:t>
      </w:r>
    </w:p>
    <w:tbl>
      <w:tblPr>
        <w:tblStyle w:val="TableGrid"/>
        <w:tblW w:w="5000" w:type="pct"/>
        <w:jc w:val="right"/>
        <w:tblLayout w:type="fixed"/>
        <w:tblLook w:val="04A0" w:firstRow="1" w:lastRow="0" w:firstColumn="1" w:lastColumn="0" w:noHBand="0" w:noVBand="1"/>
      </w:tblPr>
      <w:tblGrid>
        <w:gridCol w:w="1108"/>
        <w:gridCol w:w="1108"/>
        <w:gridCol w:w="1108"/>
        <w:gridCol w:w="1108"/>
        <w:gridCol w:w="1108"/>
        <w:gridCol w:w="1108"/>
        <w:gridCol w:w="1108"/>
        <w:gridCol w:w="1108"/>
        <w:gridCol w:w="1108"/>
        <w:gridCol w:w="1108"/>
        <w:gridCol w:w="1108"/>
        <w:gridCol w:w="1108"/>
        <w:gridCol w:w="1094"/>
      </w:tblGrid>
      <w:tr w:rsidR="008E02CA" w:rsidRPr="00A0260A" w14:paraId="67A14E5C" w14:textId="77777777" w:rsidTr="001F25CF">
        <w:trPr>
          <w:jc w:val="right"/>
        </w:trPr>
        <w:tc>
          <w:tcPr>
            <w:tcW w:w="385" w:type="pct"/>
          </w:tcPr>
          <w:p w14:paraId="38DA22F0" w14:textId="77777777" w:rsidR="008E02CA" w:rsidRPr="00A0260A" w:rsidRDefault="008E02CA" w:rsidP="001F25C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26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ll 1</w:t>
            </w:r>
          </w:p>
        </w:tc>
        <w:tc>
          <w:tcPr>
            <w:tcW w:w="385" w:type="pct"/>
          </w:tcPr>
          <w:p w14:paraId="237B1B5E" w14:textId="77777777" w:rsidR="008E02CA" w:rsidRPr="00A0260A" w:rsidRDefault="008E02CA" w:rsidP="001F25C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26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ll 2</w:t>
            </w:r>
          </w:p>
        </w:tc>
        <w:tc>
          <w:tcPr>
            <w:tcW w:w="385" w:type="pct"/>
          </w:tcPr>
          <w:p w14:paraId="44D5B83E" w14:textId="77777777" w:rsidR="008E02CA" w:rsidRPr="00A0260A" w:rsidRDefault="008E02CA" w:rsidP="001F25C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26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ll 3</w:t>
            </w:r>
          </w:p>
        </w:tc>
        <w:tc>
          <w:tcPr>
            <w:tcW w:w="385" w:type="pct"/>
          </w:tcPr>
          <w:p w14:paraId="560A0D38" w14:textId="77777777" w:rsidR="008E02CA" w:rsidRPr="00A0260A" w:rsidRDefault="008E02CA" w:rsidP="001F25C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26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ll 4</w:t>
            </w:r>
          </w:p>
        </w:tc>
        <w:tc>
          <w:tcPr>
            <w:tcW w:w="385" w:type="pct"/>
          </w:tcPr>
          <w:p w14:paraId="5AAA105B" w14:textId="77777777" w:rsidR="008E02CA" w:rsidRPr="00A0260A" w:rsidRDefault="008E02CA" w:rsidP="001F25C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26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ll 5</w:t>
            </w:r>
          </w:p>
        </w:tc>
        <w:tc>
          <w:tcPr>
            <w:tcW w:w="385" w:type="pct"/>
          </w:tcPr>
          <w:p w14:paraId="49426C4B" w14:textId="77777777" w:rsidR="008E02CA" w:rsidRPr="00A0260A" w:rsidRDefault="008E02CA" w:rsidP="001F25C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26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ll 6</w:t>
            </w:r>
          </w:p>
        </w:tc>
        <w:tc>
          <w:tcPr>
            <w:tcW w:w="385" w:type="pct"/>
          </w:tcPr>
          <w:p w14:paraId="14414F0B" w14:textId="77777777" w:rsidR="008E02CA" w:rsidRPr="00A0260A" w:rsidRDefault="008E02CA" w:rsidP="001F25C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26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ll 7</w:t>
            </w:r>
          </w:p>
        </w:tc>
        <w:tc>
          <w:tcPr>
            <w:tcW w:w="385" w:type="pct"/>
          </w:tcPr>
          <w:p w14:paraId="28820BA6" w14:textId="77777777" w:rsidR="008E02CA" w:rsidRPr="00A0260A" w:rsidRDefault="008E02CA" w:rsidP="001F25C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26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ll 8</w:t>
            </w:r>
          </w:p>
        </w:tc>
        <w:tc>
          <w:tcPr>
            <w:tcW w:w="385" w:type="pct"/>
          </w:tcPr>
          <w:p w14:paraId="2005B10E" w14:textId="77777777" w:rsidR="008E02CA" w:rsidRPr="00A0260A" w:rsidRDefault="008E02CA" w:rsidP="001F25C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26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ll 9</w:t>
            </w:r>
          </w:p>
        </w:tc>
        <w:tc>
          <w:tcPr>
            <w:tcW w:w="385" w:type="pct"/>
          </w:tcPr>
          <w:p w14:paraId="15662015" w14:textId="77777777" w:rsidR="008E02CA" w:rsidRPr="00A0260A" w:rsidRDefault="008E02CA" w:rsidP="001F25C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26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ll 10</w:t>
            </w:r>
          </w:p>
        </w:tc>
        <w:tc>
          <w:tcPr>
            <w:tcW w:w="385" w:type="pct"/>
          </w:tcPr>
          <w:p w14:paraId="09E98FBD" w14:textId="77777777" w:rsidR="008E02CA" w:rsidRPr="00A0260A" w:rsidRDefault="008E02CA" w:rsidP="001F25C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26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ll 11</w:t>
            </w:r>
          </w:p>
        </w:tc>
        <w:tc>
          <w:tcPr>
            <w:tcW w:w="385" w:type="pct"/>
          </w:tcPr>
          <w:p w14:paraId="603BEB6C" w14:textId="77777777" w:rsidR="008E02CA" w:rsidRPr="00A0260A" w:rsidRDefault="008E02CA" w:rsidP="001F25C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26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ll 12</w:t>
            </w:r>
          </w:p>
        </w:tc>
        <w:tc>
          <w:tcPr>
            <w:tcW w:w="385" w:type="pct"/>
          </w:tcPr>
          <w:p w14:paraId="75C37D0D" w14:textId="77777777" w:rsidR="008E02CA" w:rsidRPr="00A0260A" w:rsidRDefault="008E02CA" w:rsidP="001F25C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26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ll 13</w:t>
            </w:r>
          </w:p>
        </w:tc>
      </w:tr>
      <w:tr w:rsidR="008E02CA" w:rsidRPr="00A0260A" w14:paraId="7B9A9947" w14:textId="77777777" w:rsidTr="00A0260A">
        <w:trPr>
          <w:trHeight w:val="6911"/>
          <w:jc w:val="right"/>
        </w:trPr>
        <w:tc>
          <w:tcPr>
            <w:tcW w:w="385" w:type="pct"/>
          </w:tcPr>
          <w:p w14:paraId="32481C54" w14:textId="77777777" w:rsidR="008E02CA" w:rsidRPr="00A0260A" w:rsidRDefault="008E02CA" w:rsidP="001F25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cinetobacter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junii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2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Wautersiella</w:t>
            </w:r>
            <w:proofErr w:type="spellEnd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falsenii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23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cinetobacter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junii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49)</w:t>
            </w:r>
          </w:p>
        </w:tc>
        <w:tc>
          <w:tcPr>
            <w:tcW w:w="385" w:type="pct"/>
          </w:tcPr>
          <w:p w14:paraId="1373947D" w14:textId="77777777" w:rsidR="008E02CA" w:rsidRPr="00A0260A" w:rsidRDefault="008E02CA" w:rsidP="001F25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Pseudomonas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alcaliphila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1.92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Pseudomonas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composti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1.87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Serratia marcescens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)</w:t>
            </w:r>
          </w:p>
        </w:tc>
        <w:tc>
          <w:tcPr>
            <w:tcW w:w="385" w:type="pct"/>
          </w:tcPr>
          <w:p w14:paraId="54144E4F" w14:textId="77777777" w:rsidR="008E02CA" w:rsidRPr="00A0260A" w:rsidRDefault="008E02CA" w:rsidP="001F25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cinetobacter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veronii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02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Pseudomonas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oleovorans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1.81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Pseudomonas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oleovorans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1.78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Pseudomonas aeruginos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)</w:t>
            </w:r>
          </w:p>
        </w:tc>
        <w:tc>
          <w:tcPr>
            <w:tcW w:w="385" w:type="pct"/>
          </w:tcPr>
          <w:p w14:paraId="2A0D10CE" w14:textId="77777777" w:rsidR="008E02CA" w:rsidRPr="00A0260A" w:rsidRDefault="008E02CA" w:rsidP="001F25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eromonas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jandaei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11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Pseudomonas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1.58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Pseudomonas aeruginos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7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cinetobacter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dijkshoorniae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1.86)</w:t>
            </w:r>
          </w:p>
        </w:tc>
        <w:tc>
          <w:tcPr>
            <w:tcW w:w="385" w:type="pct"/>
          </w:tcPr>
          <w:p w14:paraId="524A7C16" w14:textId="77777777" w:rsidR="008E02CA" w:rsidRPr="00A0260A" w:rsidRDefault="008E02CA" w:rsidP="001F25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eromonas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hydrophila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13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Pseudomonas putid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4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Pseudomonas putid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3)</w:t>
            </w:r>
          </w:p>
        </w:tc>
        <w:tc>
          <w:tcPr>
            <w:tcW w:w="385" w:type="pct"/>
          </w:tcPr>
          <w:p w14:paraId="0E873C40" w14:textId="77777777" w:rsidR="008E02CA" w:rsidRPr="00A0260A" w:rsidRDefault="008E02CA" w:rsidP="001F25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Enterobacter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asburiae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1.86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  <w:t>no identification (0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Stenotrophomonas maltophili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01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Pseudomonas aeruginos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54)</w:t>
            </w:r>
          </w:p>
        </w:tc>
        <w:tc>
          <w:tcPr>
            <w:tcW w:w="385" w:type="pct"/>
          </w:tcPr>
          <w:p w14:paraId="751F1812" w14:textId="77777777" w:rsidR="008E02CA" w:rsidRPr="00A0260A" w:rsidRDefault="008E02CA" w:rsidP="001F25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eromonas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hydrophila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27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Pseudomonas aeruginos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41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cinetobacter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dijkshoorniae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1.98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cinetobacter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dijkshoorniae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02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cinetobacter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dijkshoorniae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1.93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Pseudomonas aeruginos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42)</w:t>
            </w:r>
          </w:p>
        </w:tc>
        <w:tc>
          <w:tcPr>
            <w:tcW w:w="385" w:type="pct"/>
          </w:tcPr>
          <w:p w14:paraId="44EB6CEA" w14:textId="77777777" w:rsidR="008E02CA" w:rsidRPr="00A0260A" w:rsidRDefault="008E02CA" w:rsidP="001F25CF">
            <w:pPr>
              <w:jc w:val="center"/>
              <w:rPr>
                <w:rStyle w:val="Emphasis"/>
                <w:rFonts w:asciiTheme="majorBidi" w:hAnsiTheme="majorBidi" w:cstheme="majorBidi"/>
                <w:sz w:val="18"/>
                <w:szCs w:val="18"/>
              </w:rPr>
            </w:pP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Pseudomonas aeruginos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6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Klebsiella pneumoni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1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cinetobacter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junii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  <w:t>no identification (0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Klebsiella pneumoni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1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cinetobacter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junii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8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cinetobacter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junii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46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Pseudomonas aeruginos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8)</w:t>
            </w:r>
          </w:p>
        </w:tc>
        <w:tc>
          <w:tcPr>
            <w:tcW w:w="385" w:type="pct"/>
          </w:tcPr>
          <w:p w14:paraId="16BE28F3" w14:textId="77777777" w:rsidR="008E02CA" w:rsidRPr="00A0260A" w:rsidRDefault="008E02CA" w:rsidP="001F25CF">
            <w:pPr>
              <w:jc w:val="center"/>
              <w:rPr>
                <w:rStyle w:val="Emphasis"/>
                <w:rFonts w:asciiTheme="majorBidi" w:hAnsiTheme="majorBidi" w:cstheme="majorBidi"/>
                <w:sz w:val="18"/>
                <w:szCs w:val="18"/>
              </w:rPr>
            </w:pP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eromonas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caviae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4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Pseudomonas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oleovorans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1.96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  <w:t>no identification (0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cinetobacter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junii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5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Pseudomonas aeruginos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44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Pseudomonas aeruginos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5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cinetobacter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dijkshoorniae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2)</w:t>
            </w:r>
          </w:p>
        </w:tc>
        <w:tc>
          <w:tcPr>
            <w:tcW w:w="385" w:type="pct"/>
          </w:tcPr>
          <w:p w14:paraId="1835A0E3" w14:textId="77777777" w:rsidR="008E02CA" w:rsidRPr="00A0260A" w:rsidRDefault="008E02CA" w:rsidP="001F25CF">
            <w:pPr>
              <w:jc w:val="center"/>
              <w:rPr>
                <w:rStyle w:val="Emphasis"/>
                <w:rFonts w:asciiTheme="majorBidi" w:hAnsiTheme="majorBidi" w:cstheme="majorBidi"/>
                <w:sz w:val="18"/>
                <w:szCs w:val="18"/>
              </w:rPr>
            </w:pP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Pseudomonas putid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4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eromonas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hydrophila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22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  <w:t>no identification (0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Pseudomonas putid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13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cinetobacter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junii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42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Shewanella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putrefaciens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1.82)</w:t>
            </w:r>
          </w:p>
        </w:tc>
        <w:tc>
          <w:tcPr>
            <w:tcW w:w="385" w:type="pct"/>
          </w:tcPr>
          <w:p w14:paraId="5C69D731" w14:textId="77777777" w:rsidR="008E02CA" w:rsidRPr="00A0260A" w:rsidRDefault="008E02CA" w:rsidP="001F25CF">
            <w:pPr>
              <w:jc w:val="center"/>
              <w:rPr>
                <w:rStyle w:val="Emphasis"/>
                <w:rFonts w:asciiTheme="majorBidi" w:hAnsiTheme="majorBidi" w:cstheme="majorBidi"/>
                <w:sz w:val="18"/>
                <w:szCs w:val="18"/>
              </w:rPr>
            </w:pPr>
            <w:r w:rsidRPr="00A0260A">
              <w:rPr>
                <w:rFonts w:asciiTheme="majorBidi" w:hAnsiTheme="majorBidi" w:cstheme="majorBidi"/>
                <w:sz w:val="18"/>
                <w:szCs w:val="18"/>
              </w:rPr>
              <w:t>no identification (0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  <w:t>no identification (0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  <w:t>no identification (0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cinetobacter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haemolyticus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9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Pseudomonas putid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1.81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Enterobacter cloacae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13)</w:t>
            </w:r>
          </w:p>
        </w:tc>
        <w:tc>
          <w:tcPr>
            <w:tcW w:w="385" w:type="pct"/>
          </w:tcPr>
          <w:p w14:paraId="63714B84" w14:textId="77777777" w:rsidR="008E02CA" w:rsidRPr="00A0260A" w:rsidRDefault="008E02CA" w:rsidP="001F25CF">
            <w:pPr>
              <w:jc w:val="center"/>
              <w:rPr>
                <w:rStyle w:val="Emphasis"/>
                <w:rFonts w:asciiTheme="majorBidi" w:hAnsiTheme="majorBidi" w:cstheme="majorBidi"/>
                <w:sz w:val="18"/>
                <w:szCs w:val="18"/>
              </w:rPr>
            </w:pP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cinetobacter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junii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2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eromonas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hydrophila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2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Enterobacter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1.66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cinetobacter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junii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4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cinetobacter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junii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28)</w:t>
            </w:r>
          </w:p>
        </w:tc>
        <w:tc>
          <w:tcPr>
            <w:tcW w:w="385" w:type="pct"/>
          </w:tcPr>
          <w:p w14:paraId="0C6AE331" w14:textId="77777777" w:rsidR="008E02CA" w:rsidRPr="00A0260A" w:rsidRDefault="008E02CA" w:rsidP="001F25CF">
            <w:pPr>
              <w:jc w:val="center"/>
              <w:rPr>
                <w:rStyle w:val="Emphasis"/>
                <w:rFonts w:asciiTheme="majorBidi" w:hAnsiTheme="majorBidi" w:cstheme="majorBidi"/>
                <w:sz w:val="18"/>
                <w:szCs w:val="18"/>
              </w:rPr>
            </w:pPr>
            <w:r w:rsidRPr="00A0260A">
              <w:rPr>
                <w:rFonts w:asciiTheme="majorBidi" w:hAnsiTheme="majorBidi" w:cstheme="majorBidi"/>
                <w:sz w:val="18"/>
                <w:szCs w:val="18"/>
              </w:rPr>
              <w:t>no identification (0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eromonas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veronii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22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Escherichia coli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27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  <w:t>no identification (0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Aeromonas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caviae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18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Pseudomonas aeruginos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59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Enterobacter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kobei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1.96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Stenotrophomonas maltophili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02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Pseudomonas aeruginos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3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 xml:space="preserve">Enterobacter </w:t>
            </w:r>
            <w:proofErr w:type="spellStart"/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asburiae</w:t>
            </w:r>
            <w:proofErr w:type="spellEnd"/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17)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A0260A">
              <w:rPr>
                <w:rStyle w:val="Emphasis"/>
                <w:rFonts w:asciiTheme="majorBidi" w:hAnsiTheme="majorBidi" w:cstheme="majorBidi"/>
                <w:sz w:val="18"/>
                <w:szCs w:val="18"/>
              </w:rPr>
              <w:t>Stenotrophomonas maltophilia</w:t>
            </w:r>
            <w:r w:rsidRPr="00A0260A">
              <w:rPr>
                <w:rFonts w:asciiTheme="majorBidi" w:hAnsiTheme="majorBidi" w:cstheme="majorBidi"/>
                <w:sz w:val="18"/>
                <w:szCs w:val="18"/>
              </w:rPr>
              <w:t xml:space="preserve"> (2.03)</w:t>
            </w:r>
          </w:p>
        </w:tc>
      </w:tr>
    </w:tbl>
    <w:p w14:paraId="411C9AEB" w14:textId="77777777" w:rsidR="002D06F1" w:rsidRPr="00A0260A" w:rsidRDefault="002D06F1" w:rsidP="00A0260A">
      <w:pPr>
        <w:rPr>
          <w:sz w:val="18"/>
          <w:szCs w:val="18"/>
        </w:rPr>
      </w:pPr>
    </w:p>
    <w:sectPr w:rsidR="002D06F1" w:rsidRPr="00A0260A" w:rsidSect="00A0260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FCA"/>
    <w:rsid w:val="00154950"/>
    <w:rsid w:val="0018011F"/>
    <w:rsid w:val="001D716F"/>
    <w:rsid w:val="002D06F1"/>
    <w:rsid w:val="00305E68"/>
    <w:rsid w:val="005A5C33"/>
    <w:rsid w:val="006F3FCA"/>
    <w:rsid w:val="00827970"/>
    <w:rsid w:val="008E02CA"/>
    <w:rsid w:val="00A0260A"/>
    <w:rsid w:val="00B53FF9"/>
    <w:rsid w:val="00D16D08"/>
    <w:rsid w:val="00D7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23680"/>
  <w15:chartTrackingRefBased/>
  <w15:docId w15:val="{41A803B9-B853-4A12-B152-692638BA8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8E02CA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3FCA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3FCA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3FCA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3FCA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3FCA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3FCA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3FCA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3FCA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3FCA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F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3F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F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3F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3F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3F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3F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3F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3F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3FCA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3F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FCA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3F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3FCA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3F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3FCA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3F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3FC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3F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3F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E02CA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E02CA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E02CA"/>
  </w:style>
  <w:style w:type="character" w:styleId="Hyperlink">
    <w:name w:val="Hyperlink"/>
    <w:basedOn w:val="DefaultParagraphFont"/>
    <w:uiPriority w:val="99"/>
    <w:unhideWhenUsed/>
    <w:rsid w:val="00D16D0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aljabiry@qu.edu.q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b3e9d2a-3b46-4675-82e6-ecc94aef3c7a}" enabled="0" method="" siteId="{bb3e9d2a-3b46-4675-82e6-ecc94aef3c7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25</Words>
  <Characters>4135</Characters>
  <Application>Microsoft Office Word</Application>
  <DocSecurity>0</DocSecurity>
  <Lines>34</Lines>
  <Paragraphs>9</Paragraphs>
  <ScaleCrop>false</ScaleCrop>
  <Company/>
  <LinksUpToDate>false</LinksUpToDate>
  <CharactersWithSpaces>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t Khalaf H N Al-Jabiry</dc:creator>
  <cp:keywords/>
  <dc:description/>
  <cp:lastModifiedBy>Hayat Khalaf H N Al-Jabiry</cp:lastModifiedBy>
  <cp:revision>8</cp:revision>
  <dcterms:created xsi:type="dcterms:W3CDTF">2026-04-27T14:13:00Z</dcterms:created>
  <dcterms:modified xsi:type="dcterms:W3CDTF">2026-05-01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7a073a-e823-457e-ab7d-e94d81d774fd</vt:lpwstr>
  </property>
</Properties>
</file>